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bgroup analysis and interactive effect based on sleep pattern grouping.</w:t>
      </w:r>
    </w:p>
    <w:tbl>
      <w:tblPr>
        <w:tblStyle w:val="3"/>
        <w:tblpPr w:leftFromText="180" w:rightFromText="180" w:vertAnchor="text" w:horzAnchor="page" w:tblpX="870" w:tblpY="834"/>
        <w:tblOverlap w:val="never"/>
        <w:tblW w:w="476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70"/>
        <w:gridCol w:w="1912"/>
        <w:gridCol w:w="1898"/>
        <w:gridCol w:w="1543"/>
        <w:gridCol w:w="17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acter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y</w:t>
            </w: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93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nd</w:t>
            </w:r>
          </w:p>
        </w:tc>
        <w:tc>
          <w:tcPr>
            <w:tcW w:w="87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%, SE)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(0.68, 1.5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0.94, 2.6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93,1.7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0.91,2.3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10,1.8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(0.97,1.7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0.89,1.7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0.96,1.9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07,1.7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11,2.0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95,1.4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1.01,1.6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(1.13,1.5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(1.20,1.7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0.98, 1.3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0.96, 1.6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ce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-whi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1.03,1.3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27,1.8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1.10, 1.5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(1.11, 1.6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atu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89, 1.5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91, 1.7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1.12, 1.4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1.21, 1.6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ual household incom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,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(0.79, 1.2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1.09, 1.6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0,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15, 1.5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16, 1.6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High Scho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1.07, 1.4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16, 1.5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High Scho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1.05, 1.5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(1.16, 1.7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 Disease 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1.10, 1.4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(1.18, 1.5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0.95, 2.3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(1.02, 2.4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1.04, 1.4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96, 1.4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10, 1.5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30, 1.9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lit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(1.08, 1.4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(1.14, 1.5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(1.05, 1.8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(1.17, 2.0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(1.15, 1.5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1.20, 1.8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96, 1.3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1.03, 1.5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use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1.13, 1.4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17, 1.6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84, 1.5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(0.98, 1.7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(0.79, 1.3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65, 1.3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(1.16, 1.5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32, 1.7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OLE_LINK2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shd w:val="clear" w:fill="FFFFFF"/>
              </w:rPr>
              <w:t>Mode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reational activity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(1.11, 1.4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1.07, 1.5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1.04, 1.4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21, 1.8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ting tim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(%, S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(0.93, 1.3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0.87, 1.4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(1.17, 1.5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27, 1.8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**p &lt; 0.001 **p &lt; 0.01 and *p &lt;0.05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xMTc5N2NjYTdiZDEzZjBlODgxOTQ1MDkzZDg0Y2EifQ=="/>
  </w:docVars>
  <w:rsids>
    <w:rsidRoot w:val="00000000"/>
    <w:rsid w:val="04D50DAF"/>
    <w:rsid w:val="0D4B14F0"/>
    <w:rsid w:val="0E602CE3"/>
    <w:rsid w:val="1A2C164B"/>
    <w:rsid w:val="1F8B5A42"/>
    <w:rsid w:val="205F4F97"/>
    <w:rsid w:val="26061C9F"/>
    <w:rsid w:val="2EF51F3D"/>
    <w:rsid w:val="339C08D1"/>
    <w:rsid w:val="35655E05"/>
    <w:rsid w:val="40FF07E3"/>
    <w:rsid w:val="43332C24"/>
    <w:rsid w:val="4B9F59AE"/>
    <w:rsid w:val="4D470D2F"/>
    <w:rsid w:val="511A7E6A"/>
    <w:rsid w:val="59F0154F"/>
    <w:rsid w:val="61524F13"/>
    <w:rsid w:val="68966B8B"/>
    <w:rsid w:val="73115FD7"/>
    <w:rsid w:val="73B1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0</Words>
  <Characters>2102</Characters>
  <Lines>1</Lines>
  <Paragraphs>1</Paragraphs>
  <TotalTime>1</TotalTime>
  <ScaleCrop>false</ScaleCrop>
  <LinksUpToDate>false</LinksUpToDate>
  <CharactersWithSpaces>22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3:10:00Z</dcterms:created>
  <dc:creator>阿溪</dc:creator>
  <cp:lastModifiedBy>STop.</cp:lastModifiedBy>
  <dcterms:modified xsi:type="dcterms:W3CDTF">2023-01-15T14:4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B7191BFB0B141A59AA5D208D97AADD0</vt:lpwstr>
  </property>
</Properties>
</file>